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F6417" w14:textId="0518B3D8" w:rsidR="00CB2F21" w:rsidRPr="00CB2F21" w:rsidRDefault="00CB2F21">
      <w:pPr>
        <w:rPr>
          <w:b/>
          <w:bCs/>
          <w:lang w:val="en-US"/>
        </w:rPr>
      </w:pPr>
      <w:r w:rsidRPr="00CB2F21">
        <w:rPr>
          <w:b/>
          <w:bCs/>
          <w:lang w:val="en-US"/>
        </w:rPr>
        <w:t>Additional tables</w:t>
      </w:r>
    </w:p>
    <w:p w14:paraId="1FB808C3" w14:textId="7234E984" w:rsidR="00CB2F21" w:rsidRPr="00CB2F21" w:rsidRDefault="00CB2F21">
      <w:pPr>
        <w:rPr>
          <w:lang w:val="en-US"/>
        </w:rPr>
      </w:pPr>
    </w:p>
    <w:p w14:paraId="67551C9A" w14:textId="77777777" w:rsidR="00CB2F21" w:rsidRPr="001007F6" w:rsidRDefault="00CB2F21" w:rsidP="00CB2F21">
      <w:pPr>
        <w:rPr>
          <w:rFonts w:ascii="Times New Roman" w:hAnsi="Times New Roman" w:cs="Times New Roman"/>
          <w:b/>
          <w:lang w:val="en-US"/>
        </w:rPr>
      </w:pPr>
      <w:r w:rsidRPr="001007F6">
        <w:rPr>
          <w:rFonts w:ascii="Times New Roman" w:hAnsi="Times New Roman" w:cs="Times New Roman"/>
          <w:b/>
          <w:lang w:val="en-US"/>
        </w:rPr>
        <w:t>Table A1. Trends in AUDIT-scores across gender from 2018 to 2021 (n=8,287)</w:t>
      </w:r>
    </w:p>
    <w:p w14:paraId="47373283" w14:textId="77777777" w:rsidR="00CB2F21" w:rsidRPr="00116133" w:rsidRDefault="00CB2F21" w:rsidP="00CB2F2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0"/>
        <w:gridCol w:w="1642"/>
        <w:gridCol w:w="1572"/>
      </w:tblGrid>
      <w:tr w:rsidR="00CB2F21" w:rsidRPr="00116133" w14:paraId="1F548FD9" w14:textId="77777777" w:rsidTr="00D83414">
        <w:trPr>
          <w:trHeight w:val="4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999B04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CB09C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  <w:p w14:paraId="33702771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5DA90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2021 </w:t>
            </w:r>
          </w:p>
          <w:p w14:paraId="25BEAF37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</w:tr>
      <w:tr w:rsidR="00CB2F21" w:rsidRPr="00116133" w14:paraId="663F654D" w14:textId="77777777" w:rsidTr="00D83414">
        <w:trPr>
          <w:trHeight w:val="216"/>
        </w:trPr>
        <w:tc>
          <w:tcPr>
            <w:tcW w:w="0" w:type="auto"/>
            <w:tcBorders>
              <w:top w:val="single" w:sz="4" w:space="0" w:color="auto"/>
            </w:tcBorders>
          </w:tcPr>
          <w:p w14:paraId="0A1F3A86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133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4CD1E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DD8B5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F21" w:rsidRPr="00116133" w14:paraId="7EFD86C1" w14:textId="77777777" w:rsidTr="00D83414">
        <w:trPr>
          <w:trHeight w:val="433"/>
        </w:trPr>
        <w:tc>
          <w:tcPr>
            <w:tcW w:w="0" w:type="auto"/>
          </w:tcPr>
          <w:p w14:paraId="291E3B1A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</w:tcPr>
          <w:p w14:paraId="07CE1F27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  <w:p w14:paraId="098DD252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7.1-7.3)</w:t>
            </w:r>
          </w:p>
        </w:tc>
        <w:tc>
          <w:tcPr>
            <w:tcW w:w="0" w:type="auto"/>
          </w:tcPr>
          <w:p w14:paraId="20CA3B47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</w:p>
          <w:p w14:paraId="0950E212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5.2-5.4)</w:t>
            </w:r>
          </w:p>
        </w:tc>
      </w:tr>
      <w:tr w:rsidR="00CB2F21" w:rsidRPr="00116133" w14:paraId="01F7568B" w14:textId="77777777" w:rsidTr="00D83414">
        <w:trPr>
          <w:trHeight w:val="433"/>
        </w:trPr>
        <w:tc>
          <w:tcPr>
            <w:tcW w:w="0" w:type="auto"/>
          </w:tcPr>
          <w:p w14:paraId="5F279F7C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r low risk alcohol use (AUDIT-range: 0-7), %</w:t>
            </w:r>
          </w:p>
        </w:tc>
        <w:tc>
          <w:tcPr>
            <w:tcW w:w="0" w:type="auto"/>
          </w:tcPr>
          <w:p w14:paraId="0E1E3E2D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56.4 </w:t>
            </w:r>
          </w:p>
          <w:p w14:paraId="39440DEE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55.1-57.6)</w:t>
            </w:r>
          </w:p>
        </w:tc>
        <w:tc>
          <w:tcPr>
            <w:tcW w:w="0" w:type="auto"/>
          </w:tcPr>
          <w:p w14:paraId="02D7252D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75.8 </w:t>
            </w:r>
          </w:p>
          <w:p w14:paraId="12B9EE4A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74.8-76.9)</w:t>
            </w:r>
          </w:p>
        </w:tc>
      </w:tr>
      <w:tr w:rsidR="00CB2F21" w:rsidRPr="00116133" w14:paraId="1E72979D" w14:textId="77777777" w:rsidTr="00D83414">
        <w:trPr>
          <w:trHeight w:val="446"/>
        </w:trPr>
        <w:tc>
          <w:tcPr>
            <w:tcW w:w="0" w:type="auto"/>
          </w:tcPr>
          <w:p w14:paraId="08BFCBD2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y alcohol use (AUDIT-range: 8-15), %</w:t>
            </w:r>
          </w:p>
        </w:tc>
        <w:tc>
          <w:tcPr>
            <w:tcW w:w="0" w:type="auto"/>
          </w:tcPr>
          <w:p w14:paraId="40FAE90B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38.6 </w:t>
            </w:r>
          </w:p>
          <w:p w14:paraId="74CB2CD7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37.4-39.9)</w:t>
            </w:r>
          </w:p>
        </w:tc>
        <w:tc>
          <w:tcPr>
            <w:tcW w:w="0" w:type="auto"/>
          </w:tcPr>
          <w:p w14:paraId="31842D91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</w:p>
          <w:p w14:paraId="36D4D816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21.1-23.2)</w:t>
            </w:r>
          </w:p>
        </w:tc>
      </w:tr>
      <w:tr w:rsidR="00CB2F21" w:rsidRPr="00116133" w14:paraId="1930353B" w14:textId="77777777" w:rsidTr="00D83414">
        <w:trPr>
          <w:trHeight w:val="433"/>
        </w:trPr>
        <w:tc>
          <w:tcPr>
            <w:tcW w:w="0" w:type="auto"/>
          </w:tcPr>
          <w:p w14:paraId="2D2F30C9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ful alcohol use (AUDIT-range: 16-19), %</w:t>
            </w:r>
          </w:p>
        </w:tc>
        <w:tc>
          <w:tcPr>
            <w:tcW w:w="0" w:type="auto"/>
          </w:tcPr>
          <w:p w14:paraId="066F6531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  <w:p w14:paraId="7A89B7ED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3.2-4.1)</w:t>
            </w:r>
          </w:p>
        </w:tc>
        <w:tc>
          <w:tcPr>
            <w:tcW w:w="0" w:type="auto"/>
          </w:tcPr>
          <w:p w14:paraId="106208F8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  <w:p w14:paraId="1BFECDF7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1.3-1.9)</w:t>
            </w:r>
          </w:p>
        </w:tc>
      </w:tr>
      <w:tr w:rsidR="00CB2F21" w:rsidRPr="00116133" w14:paraId="46AA17C5" w14:textId="77777777" w:rsidTr="00D83414">
        <w:trPr>
          <w:trHeight w:val="433"/>
        </w:trPr>
        <w:tc>
          <w:tcPr>
            <w:tcW w:w="0" w:type="auto"/>
          </w:tcPr>
          <w:p w14:paraId="6976CA42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alcohol use (AUDIT-range: 20-40), %</w:t>
            </w:r>
          </w:p>
        </w:tc>
        <w:tc>
          <w:tcPr>
            <w:tcW w:w="0" w:type="auto"/>
          </w:tcPr>
          <w:p w14:paraId="0D3A3E2A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  <w:p w14:paraId="0E6F9239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1.1-1.7)</w:t>
            </w:r>
          </w:p>
        </w:tc>
        <w:tc>
          <w:tcPr>
            <w:tcW w:w="0" w:type="auto"/>
          </w:tcPr>
          <w:p w14:paraId="69495AB0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  <w:p w14:paraId="3E2904CE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0.3-0.7)</w:t>
            </w:r>
          </w:p>
        </w:tc>
      </w:tr>
      <w:tr w:rsidR="00CB2F21" w:rsidRPr="00116133" w14:paraId="3411AB10" w14:textId="77777777" w:rsidTr="00D83414">
        <w:trPr>
          <w:trHeight w:val="216"/>
        </w:trPr>
        <w:tc>
          <w:tcPr>
            <w:tcW w:w="0" w:type="auto"/>
          </w:tcPr>
          <w:p w14:paraId="065EBE9B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</w:tcPr>
          <w:p w14:paraId="7BC2F235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2DA69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F21" w:rsidRPr="00116133" w14:paraId="4E24072E" w14:textId="77777777" w:rsidTr="00D83414">
        <w:trPr>
          <w:trHeight w:val="433"/>
        </w:trPr>
        <w:tc>
          <w:tcPr>
            <w:tcW w:w="0" w:type="auto"/>
          </w:tcPr>
          <w:p w14:paraId="24DC5224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</w:tcPr>
          <w:p w14:paraId="3347FF71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  <w:p w14:paraId="6C1F5166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8.3-8.7)</w:t>
            </w:r>
          </w:p>
        </w:tc>
        <w:tc>
          <w:tcPr>
            <w:tcW w:w="0" w:type="auto"/>
          </w:tcPr>
          <w:p w14:paraId="0882B938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</w:p>
          <w:p w14:paraId="1A085EA8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6.5-6.8)</w:t>
            </w:r>
          </w:p>
        </w:tc>
      </w:tr>
      <w:tr w:rsidR="00CB2F21" w:rsidRPr="00116133" w14:paraId="5FE60C54" w14:textId="77777777" w:rsidTr="00D83414">
        <w:trPr>
          <w:trHeight w:val="446"/>
        </w:trPr>
        <w:tc>
          <w:tcPr>
            <w:tcW w:w="0" w:type="auto"/>
          </w:tcPr>
          <w:p w14:paraId="573459BC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r low risk alcohol use (AUDIT-range: 0-7), %</w:t>
            </w:r>
          </w:p>
        </w:tc>
        <w:tc>
          <w:tcPr>
            <w:tcW w:w="0" w:type="auto"/>
          </w:tcPr>
          <w:p w14:paraId="0E635BF7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45.0 </w:t>
            </w:r>
          </w:p>
          <w:p w14:paraId="14CBBDF8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43.0-47.0)</w:t>
            </w:r>
          </w:p>
        </w:tc>
        <w:tc>
          <w:tcPr>
            <w:tcW w:w="0" w:type="auto"/>
          </w:tcPr>
          <w:p w14:paraId="67437F26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63.0 </w:t>
            </w:r>
          </w:p>
          <w:p w14:paraId="2371CD84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61.0-64.9)</w:t>
            </w:r>
          </w:p>
        </w:tc>
      </w:tr>
      <w:tr w:rsidR="00CB2F21" w:rsidRPr="00116133" w14:paraId="63E2B842" w14:textId="77777777" w:rsidTr="00D83414">
        <w:trPr>
          <w:trHeight w:val="433"/>
        </w:trPr>
        <w:tc>
          <w:tcPr>
            <w:tcW w:w="0" w:type="auto"/>
          </w:tcPr>
          <w:p w14:paraId="1773E861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y alcohol use (AUDIT-range: 8-15), %</w:t>
            </w:r>
          </w:p>
        </w:tc>
        <w:tc>
          <w:tcPr>
            <w:tcW w:w="0" w:type="auto"/>
          </w:tcPr>
          <w:p w14:paraId="54A6A05D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  <w:p w14:paraId="1762E26F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 (43.5-47.6)</w:t>
            </w:r>
          </w:p>
        </w:tc>
        <w:tc>
          <w:tcPr>
            <w:tcW w:w="0" w:type="auto"/>
          </w:tcPr>
          <w:p w14:paraId="47957D36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32.3 </w:t>
            </w:r>
          </w:p>
          <w:p w14:paraId="4CF165FF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30.4-34.2)</w:t>
            </w:r>
          </w:p>
        </w:tc>
      </w:tr>
      <w:tr w:rsidR="00CB2F21" w:rsidRPr="00116133" w14:paraId="31DB240E" w14:textId="77777777" w:rsidTr="00D83414">
        <w:trPr>
          <w:trHeight w:val="433"/>
        </w:trPr>
        <w:tc>
          <w:tcPr>
            <w:tcW w:w="0" w:type="auto"/>
          </w:tcPr>
          <w:p w14:paraId="0BC3A6E7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ful alcohol use (AUDIT-range: 16-19), %</w:t>
            </w:r>
          </w:p>
        </w:tc>
        <w:tc>
          <w:tcPr>
            <w:tcW w:w="0" w:type="auto"/>
          </w:tcPr>
          <w:p w14:paraId="6BE6A71C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0AA5CA0C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5.1-7.1)</w:t>
            </w:r>
          </w:p>
        </w:tc>
        <w:tc>
          <w:tcPr>
            <w:tcW w:w="0" w:type="auto"/>
          </w:tcPr>
          <w:p w14:paraId="1544DEFE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  <w:p w14:paraId="0E2B6555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2.6-4.1)</w:t>
            </w:r>
          </w:p>
        </w:tc>
      </w:tr>
      <w:tr w:rsidR="00CB2F21" w:rsidRPr="00116133" w14:paraId="3C853FB1" w14:textId="77777777" w:rsidTr="00D83414">
        <w:trPr>
          <w:trHeight w:val="433"/>
        </w:trPr>
        <w:tc>
          <w:tcPr>
            <w:tcW w:w="0" w:type="auto"/>
          </w:tcPr>
          <w:p w14:paraId="3F02ED13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alcohol use (AUDIT-range: 20-40), %</w:t>
            </w:r>
          </w:p>
        </w:tc>
        <w:tc>
          <w:tcPr>
            <w:tcW w:w="0" w:type="auto"/>
          </w:tcPr>
          <w:p w14:paraId="6E4DD062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  <w:p w14:paraId="3A4041AE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2.8-4.3)</w:t>
            </w:r>
          </w:p>
        </w:tc>
        <w:tc>
          <w:tcPr>
            <w:tcW w:w="0" w:type="auto"/>
          </w:tcPr>
          <w:p w14:paraId="4E247046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  <w:p w14:paraId="66F412E1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33">
              <w:rPr>
                <w:rFonts w:ascii="Times New Roman" w:hAnsi="Times New Roman" w:cs="Times New Roman"/>
                <w:sz w:val="20"/>
                <w:szCs w:val="20"/>
              </w:rPr>
              <w:t>(1.1-2.1)</w:t>
            </w:r>
          </w:p>
        </w:tc>
      </w:tr>
      <w:tr w:rsidR="00CB2F21" w:rsidRPr="00116133" w14:paraId="2E6DDE62" w14:textId="77777777" w:rsidTr="00D83414">
        <w:trPr>
          <w:trHeight w:val="433"/>
        </w:trPr>
        <w:tc>
          <w:tcPr>
            <w:tcW w:w="0" w:type="auto"/>
          </w:tcPr>
          <w:p w14:paraId="5EE9501A" w14:textId="77777777" w:rsidR="00CB2F21" w:rsidRPr="00116133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2D761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D6739" w14:textId="77777777" w:rsidR="00CB2F21" w:rsidRPr="00116133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F925ED" w14:textId="77777777" w:rsidR="00CB2F21" w:rsidRPr="00116133" w:rsidRDefault="00CB2F21" w:rsidP="00CB2F21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161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Note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: </w:t>
      </w:r>
      <w:r w:rsidRPr="00116133">
        <w:rPr>
          <w:rFonts w:ascii="Times New Roman" w:hAnsi="Times New Roman" w:cs="Times New Roman"/>
          <w:bCs/>
          <w:sz w:val="18"/>
          <w:szCs w:val="18"/>
          <w:lang w:val="en-US"/>
        </w:rPr>
        <w:t>Crude means and proportions; AUDIT = Alcohol Use Disorders Identification Test; CI = confidence interval.</w:t>
      </w:r>
    </w:p>
    <w:p w14:paraId="3C30C426" w14:textId="77777777" w:rsidR="00CB2F21" w:rsidRPr="00116133" w:rsidRDefault="00CB2F21" w:rsidP="00CB2F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613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5E1B17C" w14:textId="77777777" w:rsidR="00CB2F21" w:rsidRPr="00E1054F" w:rsidRDefault="00CB2F21" w:rsidP="00CB2F21">
      <w:pPr>
        <w:rPr>
          <w:rFonts w:ascii="Times New Roman" w:hAnsi="Times New Roman" w:cs="Times New Roman"/>
          <w:b/>
          <w:lang w:val="en-US"/>
        </w:rPr>
      </w:pPr>
      <w:r w:rsidRPr="00E1054F">
        <w:rPr>
          <w:rFonts w:ascii="Times New Roman" w:hAnsi="Times New Roman" w:cs="Times New Roman"/>
          <w:b/>
          <w:lang w:val="en-US"/>
        </w:rPr>
        <w:lastRenderedPageBreak/>
        <w:t>Table A2. Trends in AUDIT-scores across age groups from 2018 to 2021 (n=8,287).</w:t>
      </w:r>
    </w:p>
    <w:p w14:paraId="2E62A70F" w14:textId="77777777" w:rsidR="00CB2F21" w:rsidRPr="00E1054F" w:rsidRDefault="00CB2F21" w:rsidP="00CB2F2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89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162"/>
        <w:gridCol w:w="1162"/>
        <w:gridCol w:w="1162"/>
        <w:gridCol w:w="1123"/>
      </w:tblGrid>
      <w:tr w:rsidR="00CB2F21" w:rsidRPr="00E1054F" w14:paraId="30226883" w14:textId="77777777" w:rsidTr="00D83414">
        <w:trPr>
          <w:trHeight w:val="4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FA918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6AB8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1-22 </w:t>
            </w: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1E26A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E277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3-25 </w:t>
            </w: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FC092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F89EC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6-28 </w:t>
            </w: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EFD7D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818A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9+ </w:t>
            </w: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1614A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</w:tr>
      <w:tr w:rsidR="00CB2F21" w:rsidRPr="00E1054F" w14:paraId="42E27B39" w14:textId="77777777" w:rsidTr="00D83414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</w:tcPr>
          <w:p w14:paraId="33104587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482104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7492D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2F426E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142BD7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F21" w:rsidRPr="00E1054F" w14:paraId="2AB9B495" w14:textId="77777777" w:rsidTr="00D83414">
        <w:trPr>
          <w:trHeight w:val="445"/>
        </w:trPr>
        <w:tc>
          <w:tcPr>
            <w:tcW w:w="0" w:type="auto"/>
          </w:tcPr>
          <w:p w14:paraId="059E0251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</w:tcPr>
          <w:p w14:paraId="19CB914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  <w:p w14:paraId="31911EF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6.7-7.3)</w:t>
            </w:r>
          </w:p>
        </w:tc>
        <w:tc>
          <w:tcPr>
            <w:tcW w:w="0" w:type="auto"/>
          </w:tcPr>
          <w:p w14:paraId="275CEEB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  <w:p w14:paraId="333E192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.6-7.9)</w:t>
            </w:r>
          </w:p>
        </w:tc>
        <w:tc>
          <w:tcPr>
            <w:tcW w:w="0" w:type="auto"/>
          </w:tcPr>
          <w:p w14:paraId="7056C12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  <w:p w14:paraId="4B3C0D6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.4-7.8)</w:t>
            </w:r>
          </w:p>
        </w:tc>
        <w:tc>
          <w:tcPr>
            <w:tcW w:w="0" w:type="auto"/>
          </w:tcPr>
          <w:p w14:paraId="59DA9FA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  <w:p w14:paraId="332B99D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6.1-7.0)</w:t>
            </w:r>
          </w:p>
        </w:tc>
      </w:tr>
      <w:tr w:rsidR="00CB2F21" w:rsidRPr="00E1054F" w14:paraId="6778DB7C" w14:textId="77777777" w:rsidTr="00D83414">
        <w:trPr>
          <w:trHeight w:val="445"/>
        </w:trPr>
        <w:tc>
          <w:tcPr>
            <w:tcW w:w="0" w:type="auto"/>
          </w:tcPr>
          <w:p w14:paraId="31518C0D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r low risk alcohol use (AUDIT-range: 0-7), %</w:t>
            </w:r>
          </w:p>
        </w:tc>
        <w:tc>
          <w:tcPr>
            <w:tcW w:w="0" w:type="auto"/>
          </w:tcPr>
          <w:p w14:paraId="207692F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7.6 </w:t>
            </w:r>
          </w:p>
          <w:p w14:paraId="7FF1933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4.2-60.8)</w:t>
            </w:r>
          </w:p>
        </w:tc>
        <w:tc>
          <w:tcPr>
            <w:tcW w:w="0" w:type="auto"/>
          </w:tcPr>
          <w:p w14:paraId="71AA156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1.3 </w:t>
            </w:r>
          </w:p>
          <w:p w14:paraId="2504CC1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9.9-52.6)</w:t>
            </w:r>
          </w:p>
        </w:tc>
        <w:tc>
          <w:tcPr>
            <w:tcW w:w="0" w:type="auto"/>
          </w:tcPr>
          <w:p w14:paraId="441671E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3.5 </w:t>
            </w:r>
          </w:p>
          <w:p w14:paraId="2C1DC70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1.0-55.9)</w:t>
            </w:r>
          </w:p>
        </w:tc>
        <w:tc>
          <w:tcPr>
            <w:tcW w:w="0" w:type="auto"/>
          </w:tcPr>
          <w:p w14:paraId="0D690BE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65.8 </w:t>
            </w:r>
          </w:p>
          <w:p w14:paraId="11FB0EF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61.6-69.8)</w:t>
            </w:r>
          </w:p>
        </w:tc>
      </w:tr>
      <w:tr w:rsidR="00CB2F21" w:rsidRPr="00E1054F" w14:paraId="0ECAD938" w14:textId="77777777" w:rsidTr="00D83414">
        <w:trPr>
          <w:trHeight w:val="459"/>
        </w:trPr>
        <w:tc>
          <w:tcPr>
            <w:tcW w:w="0" w:type="auto"/>
          </w:tcPr>
          <w:p w14:paraId="22891D22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y alcohol use (AUDIT-range: 8-15), %</w:t>
            </w:r>
          </w:p>
        </w:tc>
        <w:tc>
          <w:tcPr>
            <w:tcW w:w="0" w:type="auto"/>
          </w:tcPr>
          <w:p w14:paraId="012F693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37.2 </w:t>
            </w:r>
          </w:p>
          <w:p w14:paraId="12E3F78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4.0-40.5)</w:t>
            </w:r>
          </w:p>
        </w:tc>
        <w:tc>
          <w:tcPr>
            <w:tcW w:w="0" w:type="auto"/>
          </w:tcPr>
          <w:p w14:paraId="4E9B2D9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2.5 </w:t>
            </w:r>
          </w:p>
          <w:p w14:paraId="3230C66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1.2-43.8)</w:t>
            </w:r>
          </w:p>
        </w:tc>
        <w:tc>
          <w:tcPr>
            <w:tcW w:w="0" w:type="auto"/>
          </w:tcPr>
          <w:p w14:paraId="1437EC4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  <w:p w14:paraId="406F521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7.7-42.5)</w:t>
            </w:r>
          </w:p>
        </w:tc>
        <w:tc>
          <w:tcPr>
            <w:tcW w:w="0" w:type="auto"/>
          </w:tcPr>
          <w:p w14:paraId="09AD9D2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7.3 </w:t>
            </w:r>
          </w:p>
          <w:p w14:paraId="647244E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3.6-31.4)</w:t>
            </w:r>
          </w:p>
        </w:tc>
      </w:tr>
      <w:tr w:rsidR="00CB2F21" w:rsidRPr="00E1054F" w14:paraId="7B9E449F" w14:textId="77777777" w:rsidTr="00D83414">
        <w:trPr>
          <w:trHeight w:val="445"/>
        </w:trPr>
        <w:tc>
          <w:tcPr>
            <w:tcW w:w="0" w:type="auto"/>
          </w:tcPr>
          <w:p w14:paraId="16FBF7C3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ful alcohol use (AUDIT-range: 16-19), %</w:t>
            </w:r>
          </w:p>
        </w:tc>
        <w:tc>
          <w:tcPr>
            <w:tcW w:w="0" w:type="auto"/>
          </w:tcPr>
          <w:p w14:paraId="5B5CB31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14:paraId="0E4EEBC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.9-5.6)</w:t>
            </w:r>
          </w:p>
        </w:tc>
        <w:tc>
          <w:tcPr>
            <w:tcW w:w="0" w:type="auto"/>
          </w:tcPr>
          <w:p w14:paraId="04B8A94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</w:p>
          <w:p w14:paraId="3B43F80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.9-5.0)</w:t>
            </w:r>
          </w:p>
        </w:tc>
        <w:tc>
          <w:tcPr>
            <w:tcW w:w="0" w:type="auto"/>
          </w:tcPr>
          <w:p w14:paraId="398E93C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  <w:p w14:paraId="2DC75F4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.1-5.0)</w:t>
            </w:r>
          </w:p>
        </w:tc>
        <w:tc>
          <w:tcPr>
            <w:tcW w:w="0" w:type="auto"/>
          </w:tcPr>
          <w:p w14:paraId="54A0076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14:paraId="1A48F2F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.7-6.2)</w:t>
            </w:r>
          </w:p>
        </w:tc>
      </w:tr>
      <w:tr w:rsidR="00CB2F21" w:rsidRPr="00E1054F" w14:paraId="7C1AB854" w14:textId="77777777" w:rsidTr="00D83414">
        <w:trPr>
          <w:trHeight w:val="445"/>
        </w:trPr>
        <w:tc>
          <w:tcPr>
            <w:tcW w:w="0" w:type="auto"/>
          </w:tcPr>
          <w:p w14:paraId="01BB85DF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alcohol use (AUDIT-range: 20-40), %</w:t>
            </w:r>
          </w:p>
        </w:tc>
        <w:tc>
          <w:tcPr>
            <w:tcW w:w="0" w:type="auto"/>
          </w:tcPr>
          <w:p w14:paraId="120B641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  <w:p w14:paraId="5A0BF3B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6-2.1)</w:t>
            </w:r>
          </w:p>
        </w:tc>
        <w:tc>
          <w:tcPr>
            <w:tcW w:w="0" w:type="auto"/>
          </w:tcPr>
          <w:p w14:paraId="179296A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6DA9EA8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5-2.2)</w:t>
            </w:r>
          </w:p>
        </w:tc>
        <w:tc>
          <w:tcPr>
            <w:tcW w:w="0" w:type="auto"/>
          </w:tcPr>
          <w:p w14:paraId="2A96BB1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  <w:p w14:paraId="73946C5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9-3.5)</w:t>
            </w:r>
          </w:p>
        </w:tc>
        <w:tc>
          <w:tcPr>
            <w:tcW w:w="0" w:type="auto"/>
          </w:tcPr>
          <w:p w14:paraId="200D6A0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  <w:p w14:paraId="3DA8498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6-4.6)</w:t>
            </w:r>
          </w:p>
        </w:tc>
      </w:tr>
      <w:tr w:rsidR="00CB2F21" w:rsidRPr="00E1054F" w14:paraId="3349F50C" w14:textId="77777777" w:rsidTr="00D83414">
        <w:trPr>
          <w:trHeight w:val="222"/>
        </w:trPr>
        <w:tc>
          <w:tcPr>
            <w:tcW w:w="0" w:type="auto"/>
          </w:tcPr>
          <w:p w14:paraId="281E765D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33AF8D66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0640F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9B83C5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ADAD5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F21" w:rsidRPr="00E1054F" w14:paraId="7C18835D" w14:textId="77777777" w:rsidTr="00D83414">
        <w:trPr>
          <w:trHeight w:val="445"/>
        </w:trPr>
        <w:tc>
          <w:tcPr>
            <w:tcW w:w="0" w:type="auto"/>
          </w:tcPr>
          <w:p w14:paraId="374A94C4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</w:tcPr>
          <w:p w14:paraId="433A010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</w:p>
          <w:p w14:paraId="2345B9D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5-6.0)</w:t>
            </w:r>
          </w:p>
        </w:tc>
        <w:tc>
          <w:tcPr>
            <w:tcW w:w="0" w:type="auto"/>
          </w:tcPr>
          <w:p w14:paraId="44F645B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</w:p>
          <w:p w14:paraId="36DD5F9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7-5.9)</w:t>
            </w:r>
          </w:p>
        </w:tc>
        <w:tc>
          <w:tcPr>
            <w:tcW w:w="0" w:type="auto"/>
          </w:tcPr>
          <w:p w14:paraId="65A7E83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  <w:p w14:paraId="7585263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4-5.8)</w:t>
            </w:r>
          </w:p>
        </w:tc>
        <w:tc>
          <w:tcPr>
            <w:tcW w:w="0" w:type="auto"/>
          </w:tcPr>
          <w:p w14:paraId="1018768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  <w:p w14:paraId="1587216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.7-5.5)</w:t>
            </w:r>
          </w:p>
        </w:tc>
      </w:tr>
      <w:tr w:rsidR="00CB2F21" w:rsidRPr="00E1054F" w14:paraId="2C380387" w14:textId="77777777" w:rsidTr="00D83414">
        <w:trPr>
          <w:trHeight w:val="459"/>
        </w:trPr>
        <w:tc>
          <w:tcPr>
            <w:tcW w:w="0" w:type="auto"/>
          </w:tcPr>
          <w:p w14:paraId="53749406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r low risk alcohol use (AUDIT-range: 0-7), %</w:t>
            </w:r>
          </w:p>
        </w:tc>
        <w:tc>
          <w:tcPr>
            <w:tcW w:w="0" w:type="auto"/>
          </w:tcPr>
          <w:p w14:paraId="3A5F932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3.0 </w:t>
            </w:r>
          </w:p>
          <w:p w14:paraId="7F9D2B5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0.0-75.9)</w:t>
            </w:r>
          </w:p>
        </w:tc>
        <w:tc>
          <w:tcPr>
            <w:tcW w:w="0" w:type="auto"/>
          </w:tcPr>
          <w:p w14:paraId="4B9573B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1.2 </w:t>
            </w:r>
          </w:p>
          <w:p w14:paraId="3F8500B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0.0-72.4)</w:t>
            </w:r>
          </w:p>
        </w:tc>
        <w:tc>
          <w:tcPr>
            <w:tcW w:w="0" w:type="auto"/>
          </w:tcPr>
          <w:p w14:paraId="6C79EA2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4.2 </w:t>
            </w:r>
          </w:p>
          <w:p w14:paraId="1C1A0EA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2.0-76.3)</w:t>
            </w:r>
          </w:p>
        </w:tc>
        <w:tc>
          <w:tcPr>
            <w:tcW w:w="0" w:type="auto"/>
          </w:tcPr>
          <w:p w14:paraId="2EAFEC3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6.4 </w:t>
            </w:r>
          </w:p>
          <w:p w14:paraId="2E05B68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2.5-79.9)</w:t>
            </w:r>
          </w:p>
        </w:tc>
      </w:tr>
      <w:tr w:rsidR="00CB2F21" w:rsidRPr="00E1054F" w14:paraId="271977F2" w14:textId="77777777" w:rsidTr="00D83414">
        <w:trPr>
          <w:trHeight w:val="445"/>
        </w:trPr>
        <w:tc>
          <w:tcPr>
            <w:tcW w:w="0" w:type="auto"/>
          </w:tcPr>
          <w:p w14:paraId="7BEC2B81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y alcohol use (AUDIT-range: 8-15), %</w:t>
            </w:r>
          </w:p>
        </w:tc>
        <w:tc>
          <w:tcPr>
            <w:tcW w:w="0" w:type="auto"/>
          </w:tcPr>
          <w:p w14:paraId="2E4DEF6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</w:p>
          <w:p w14:paraId="7EE6C9F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0.8-26.4)</w:t>
            </w:r>
          </w:p>
        </w:tc>
        <w:tc>
          <w:tcPr>
            <w:tcW w:w="0" w:type="auto"/>
          </w:tcPr>
          <w:p w14:paraId="76DDF5D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  <w:p w14:paraId="3C2E454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5.0-27.3)</w:t>
            </w:r>
          </w:p>
        </w:tc>
        <w:tc>
          <w:tcPr>
            <w:tcW w:w="0" w:type="auto"/>
          </w:tcPr>
          <w:p w14:paraId="56238EF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  <w:p w14:paraId="2D30E7C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1.1-25.2)</w:t>
            </w:r>
          </w:p>
        </w:tc>
        <w:tc>
          <w:tcPr>
            <w:tcW w:w="0" w:type="auto"/>
          </w:tcPr>
          <w:p w14:paraId="4838D12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</w:p>
          <w:p w14:paraId="46BBA0E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6.9-23.8)</w:t>
            </w:r>
          </w:p>
        </w:tc>
      </w:tr>
      <w:tr w:rsidR="00CB2F21" w:rsidRPr="00E1054F" w14:paraId="18E5744E" w14:textId="77777777" w:rsidTr="00D83414">
        <w:trPr>
          <w:trHeight w:val="445"/>
        </w:trPr>
        <w:tc>
          <w:tcPr>
            <w:tcW w:w="0" w:type="auto"/>
          </w:tcPr>
          <w:p w14:paraId="171B3C35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ful alcohol use (AUDIT-range: 16-19), %</w:t>
            </w:r>
          </w:p>
        </w:tc>
        <w:tc>
          <w:tcPr>
            <w:tcW w:w="0" w:type="auto"/>
          </w:tcPr>
          <w:p w14:paraId="0AE1871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  <w:p w14:paraId="0907211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9-4.1)</w:t>
            </w:r>
          </w:p>
        </w:tc>
        <w:tc>
          <w:tcPr>
            <w:tcW w:w="0" w:type="auto"/>
          </w:tcPr>
          <w:p w14:paraId="718C621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  <w:p w14:paraId="319CE3A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7-2.5)</w:t>
            </w:r>
          </w:p>
        </w:tc>
        <w:tc>
          <w:tcPr>
            <w:tcW w:w="0" w:type="auto"/>
          </w:tcPr>
          <w:p w14:paraId="6AD7487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  <w:p w14:paraId="600447F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0-2.3)</w:t>
            </w:r>
          </w:p>
        </w:tc>
        <w:tc>
          <w:tcPr>
            <w:tcW w:w="0" w:type="auto"/>
          </w:tcPr>
          <w:p w14:paraId="1F4A7C7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  <w:p w14:paraId="0795CCF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3-4.1)</w:t>
            </w:r>
          </w:p>
        </w:tc>
      </w:tr>
      <w:tr w:rsidR="00CB2F21" w:rsidRPr="00E1054F" w14:paraId="091FBA37" w14:textId="77777777" w:rsidTr="00D83414">
        <w:trPr>
          <w:trHeight w:val="445"/>
        </w:trPr>
        <w:tc>
          <w:tcPr>
            <w:tcW w:w="0" w:type="auto"/>
          </w:tcPr>
          <w:p w14:paraId="35AB93E0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alcohol use (AUDIT-range: 20-40), %</w:t>
            </w:r>
          </w:p>
        </w:tc>
        <w:tc>
          <w:tcPr>
            <w:tcW w:w="0" w:type="auto"/>
          </w:tcPr>
          <w:p w14:paraId="1254D36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5B3F579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3-1.5)</w:t>
            </w:r>
          </w:p>
        </w:tc>
        <w:tc>
          <w:tcPr>
            <w:tcW w:w="0" w:type="auto"/>
          </w:tcPr>
          <w:p w14:paraId="280FD34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  <w:p w14:paraId="022A51E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4-0.8)</w:t>
            </w:r>
          </w:p>
        </w:tc>
        <w:tc>
          <w:tcPr>
            <w:tcW w:w="0" w:type="auto"/>
          </w:tcPr>
          <w:p w14:paraId="2C95848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  <w:p w14:paraId="7F09246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7-1.8)</w:t>
            </w:r>
          </w:p>
        </w:tc>
        <w:tc>
          <w:tcPr>
            <w:tcW w:w="0" w:type="auto"/>
          </w:tcPr>
          <w:p w14:paraId="1CC7591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  <w:p w14:paraId="26B1ABF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5-2.6)</w:t>
            </w:r>
          </w:p>
        </w:tc>
      </w:tr>
      <w:tr w:rsidR="00CB2F21" w:rsidRPr="00E1054F" w14:paraId="19588354" w14:textId="77777777" w:rsidTr="00D83414">
        <w:trPr>
          <w:trHeight w:val="445"/>
        </w:trPr>
        <w:tc>
          <w:tcPr>
            <w:tcW w:w="0" w:type="auto"/>
          </w:tcPr>
          <w:p w14:paraId="21379764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B78EC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ED2BA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B08AE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D5C3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2E7F5" w14:textId="77777777" w:rsidR="00CB2F21" w:rsidRPr="00E1054F" w:rsidRDefault="00CB2F21" w:rsidP="00CB2F21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054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Notes</w:t>
      </w:r>
      <w:r w:rsidRPr="00E1054F">
        <w:rPr>
          <w:rFonts w:ascii="Times New Roman" w:hAnsi="Times New Roman" w:cs="Times New Roman"/>
          <w:bCs/>
          <w:sz w:val="18"/>
          <w:szCs w:val="18"/>
          <w:lang w:val="en-US"/>
        </w:rPr>
        <w:t>: Crude means and proportions; AUDIT = Alcohol Use Disorders Identification Test; CI = confidence interval.</w:t>
      </w:r>
    </w:p>
    <w:p w14:paraId="317995EB" w14:textId="77777777" w:rsidR="00CB2F21" w:rsidRPr="00E1054F" w:rsidRDefault="00CB2F21" w:rsidP="00CB2F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1054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0793236" w14:textId="77777777" w:rsidR="00CB2F21" w:rsidRPr="00C43FE8" w:rsidRDefault="00CB2F21" w:rsidP="00CB2F21">
      <w:pPr>
        <w:rPr>
          <w:rFonts w:ascii="Times New Roman" w:hAnsi="Times New Roman" w:cs="Times New Roman"/>
          <w:b/>
          <w:lang w:val="en-US"/>
        </w:rPr>
      </w:pPr>
      <w:r w:rsidRPr="00C43FE8">
        <w:rPr>
          <w:rFonts w:ascii="Times New Roman" w:hAnsi="Times New Roman" w:cs="Times New Roman"/>
          <w:b/>
          <w:lang w:val="en-US"/>
        </w:rPr>
        <w:lastRenderedPageBreak/>
        <w:t>Table A3. Trends in AUDIT-scores across study location from 2018 to 2021 (n=8,287).</w:t>
      </w:r>
    </w:p>
    <w:p w14:paraId="6488134A" w14:textId="77777777" w:rsidR="00CB2F21" w:rsidRPr="00E1054F" w:rsidRDefault="00CB2F21" w:rsidP="00CB2F2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42"/>
        <w:gridCol w:w="1314"/>
        <w:gridCol w:w="1267"/>
        <w:gridCol w:w="1357"/>
      </w:tblGrid>
      <w:tr w:rsidR="00CB2F21" w:rsidRPr="00E1054F" w14:paraId="231224FD" w14:textId="77777777" w:rsidTr="00D8341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358D745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Geographical</w:t>
            </w:r>
            <w:proofErr w:type="spellEnd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 location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24766A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Southeastern</w:t>
            </w:r>
            <w:proofErr w:type="spellEnd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 Norway 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A06C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Western Norway </w:t>
            </w:r>
          </w:p>
          <w:p w14:paraId="452318F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82CF8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Central Norway </w:t>
            </w:r>
          </w:p>
          <w:p w14:paraId="2B5FF5D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6E86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Northern Norway </w:t>
            </w:r>
          </w:p>
          <w:p w14:paraId="55EDE90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CI95%)</w:t>
            </w:r>
          </w:p>
        </w:tc>
      </w:tr>
      <w:tr w:rsidR="00CB2F21" w:rsidRPr="00E1054F" w14:paraId="77DE0173" w14:textId="77777777" w:rsidTr="00D83414">
        <w:tc>
          <w:tcPr>
            <w:tcW w:w="3686" w:type="dxa"/>
            <w:tcBorders>
              <w:top w:val="single" w:sz="4" w:space="0" w:color="auto"/>
            </w:tcBorders>
          </w:tcPr>
          <w:p w14:paraId="0A21B729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A7C4AAE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9C430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82A26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5BCF0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F21" w:rsidRPr="00E1054F" w14:paraId="705CB10A" w14:textId="77777777" w:rsidTr="00D83414">
        <w:tc>
          <w:tcPr>
            <w:tcW w:w="3686" w:type="dxa"/>
          </w:tcPr>
          <w:p w14:paraId="1AEA96CF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42" w:type="dxa"/>
          </w:tcPr>
          <w:p w14:paraId="34A84AC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  <w:p w14:paraId="3748B9D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6.9-7.2)</w:t>
            </w:r>
          </w:p>
        </w:tc>
        <w:tc>
          <w:tcPr>
            <w:tcW w:w="0" w:type="auto"/>
          </w:tcPr>
          <w:p w14:paraId="7C0F0E6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</w:p>
          <w:p w14:paraId="68A86B5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.9-8.4)</w:t>
            </w:r>
          </w:p>
        </w:tc>
        <w:tc>
          <w:tcPr>
            <w:tcW w:w="0" w:type="auto"/>
          </w:tcPr>
          <w:p w14:paraId="202A03D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  <w:p w14:paraId="06E1AA1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.8-8.2)</w:t>
            </w:r>
          </w:p>
        </w:tc>
        <w:tc>
          <w:tcPr>
            <w:tcW w:w="0" w:type="auto"/>
          </w:tcPr>
          <w:p w14:paraId="1A47188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  <w:p w14:paraId="348513F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.3-8.0)</w:t>
            </w:r>
          </w:p>
        </w:tc>
      </w:tr>
      <w:tr w:rsidR="00CB2F21" w:rsidRPr="00E1054F" w14:paraId="184F7392" w14:textId="77777777" w:rsidTr="00D83414">
        <w:tc>
          <w:tcPr>
            <w:tcW w:w="3686" w:type="dxa"/>
          </w:tcPr>
          <w:p w14:paraId="2F00CE8F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r low risk alcohol use (AUDIT-range: 0-7), %</w:t>
            </w:r>
          </w:p>
        </w:tc>
        <w:tc>
          <w:tcPr>
            <w:tcW w:w="1442" w:type="dxa"/>
          </w:tcPr>
          <w:p w14:paraId="4D011C9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7.5 </w:t>
            </w:r>
          </w:p>
          <w:p w14:paraId="3EB2A22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5.9-59.1)</w:t>
            </w:r>
          </w:p>
        </w:tc>
        <w:tc>
          <w:tcPr>
            <w:tcW w:w="0" w:type="auto"/>
          </w:tcPr>
          <w:p w14:paraId="6602743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8.9 </w:t>
            </w:r>
          </w:p>
          <w:p w14:paraId="07319D4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6.6-51.1)</w:t>
            </w:r>
          </w:p>
        </w:tc>
        <w:tc>
          <w:tcPr>
            <w:tcW w:w="0" w:type="auto"/>
          </w:tcPr>
          <w:p w14:paraId="156C70B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9.0 </w:t>
            </w:r>
          </w:p>
          <w:p w14:paraId="7C2CB28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6.9-51.2)</w:t>
            </w:r>
          </w:p>
        </w:tc>
        <w:tc>
          <w:tcPr>
            <w:tcW w:w="0" w:type="auto"/>
          </w:tcPr>
          <w:p w14:paraId="59C90E8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4.3 </w:t>
            </w:r>
          </w:p>
          <w:p w14:paraId="113E264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0.3-58.2)</w:t>
            </w:r>
          </w:p>
        </w:tc>
      </w:tr>
      <w:tr w:rsidR="00CB2F21" w:rsidRPr="00E1054F" w14:paraId="6E0C668E" w14:textId="77777777" w:rsidTr="00D83414">
        <w:tc>
          <w:tcPr>
            <w:tcW w:w="3686" w:type="dxa"/>
          </w:tcPr>
          <w:p w14:paraId="3B117298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y alcohol use (AUDIT-range: 8-15), %</w:t>
            </w:r>
          </w:p>
        </w:tc>
        <w:tc>
          <w:tcPr>
            <w:tcW w:w="1442" w:type="dxa"/>
          </w:tcPr>
          <w:p w14:paraId="276600C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</w:p>
          <w:p w14:paraId="0F3941D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6.0-39.1)</w:t>
            </w:r>
          </w:p>
        </w:tc>
        <w:tc>
          <w:tcPr>
            <w:tcW w:w="0" w:type="auto"/>
          </w:tcPr>
          <w:p w14:paraId="229FA3A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3.4 </w:t>
            </w:r>
          </w:p>
          <w:p w14:paraId="61553F1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1.1-45.6)</w:t>
            </w:r>
          </w:p>
        </w:tc>
        <w:tc>
          <w:tcPr>
            <w:tcW w:w="0" w:type="auto"/>
          </w:tcPr>
          <w:p w14:paraId="1E631D6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</w:p>
          <w:p w14:paraId="5B6B67B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1.8-46.1)</w:t>
            </w:r>
          </w:p>
        </w:tc>
        <w:tc>
          <w:tcPr>
            <w:tcW w:w="0" w:type="auto"/>
          </w:tcPr>
          <w:p w14:paraId="4276778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39.0 </w:t>
            </w:r>
          </w:p>
          <w:p w14:paraId="55D52C2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5.2-42.9)</w:t>
            </w:r>
          </w:p>
        </w:tc>
      </w:tr>
      <w:tr w:rsidR="00CB2F21" w:rsidRPr="00E1054F" w14:paraId="5F3B7881" w14:textId="77777777" w:rsidTr="00D83414">
        <w:tc>
          <w:tcPr>
            <w:tcW w:w="3686" w:type="dxa"/>
          </w:tcPr>
          <w:p w14:paraId="6CC735DE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ful alcohol use (AUDIT-range: 16-19), %</w:t>
            </w:r>
          </w:p>
        </w:tc>
        <w:tc>
          <w:tcPr>
            <w:tcW w:w="1442" w:type="dxa"/>
          </w:tcPr>
          <w:p w14:paraId="316A6F3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5B39B4F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.9-4.1)</w:t>
            </w:r>
          </w:p>
        </w:tc>
        <w:tc>
          <w:tcPr>
            <w:tcW w:w="0" w:type="auto"/>
          </w:tcPr>
          <w:p w14:paraId="4FE18BE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  <w:p w14:paraId="1AC1F58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.1-6.1)</w:t>
            </w:r>
          </w:p>
        </w:tc>
        <w:tc>
          <w:tcPr>
            <w:tcW w:w="0" w:type="auto"/>
          </w:tcPr>
          <w:p w14:paraId="1DF48A7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  <w:p w14:paraId="496FE17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4.2-6.1)</w:t>
            </w:r>
          </w:p>
        </w:tc>
        <w:tc>
          <w:tcPr>
            <w:tcW w:w="0" w:type="auto"/>
          </w:tcPr>
          <w:p w14:paraId="6428CEC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  <w:p w14:paraId="0C922FA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3.2-6.5)</w:t>
            </w:r>
          </w:p>
        </w:tc>
      </w:tr>
      <w:tr w:rsidR="00CB2F21" w:rsidRPr="00E1054F" w14:paraId="7B478D7C" w14:textId="77777777" w:rsidTr="00D83414">
        <w:tc>
          <w:tcPr>
            <w:tcW w:w="3686" w:type="dxa"/>
          </w:tcPr>
          <w:p w14:paraId="078ACE59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alcohol use (AUDIT-range: 20-40), %</w:t>
            </w:r>
          </w:p>
        </w:tc>
        <w:tc>
          <w:tcPr>
            <w:tcW w:w="1442" w:type="dxa"/>
          </w:tcPr>
          <w:p w14:paraId="731AEBD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  <w:p w14:paraId="6AD7A50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2-2.0)</w:t>
            </w:r>
          </w:p>
        </w:tc>
        <w:tc>
          <w:tcPr>
            <w:tcW w:w="0" w:type="auto"/>
          </w:tcPr>
          <w:p w14:paraId="6DE3B1DF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  <w:p w14:paraId="532BA33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.1-3.6)</w:t>
            </w:r>
          </w:p>
        </w:tc>
        <w:tc>
          <w:tcPr>
            <w:tcW w:w="0" w:type="auto"/>
          </w:tcPr>
          <w:p w14:paraId="4C220BF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  <w:p w14:paraId="5130D98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4-2.6)</w:t>
            </w:r>
          </w:p>
        </w:tc>
        <w:tc>
          <w:tcPr>
            <w:tcW w:w="0" w:type="auto"/>
          </w:tcPr>
          <w:p w14:paraId="5A167DC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  <w:p w14:paraId="2BE4957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2-3.6)</w:t>
            </w:r>
          </w:p>
        </w:tc>
      </w:tr>
      <w:tr w:rsidR="00CB2F21" w:rsidRPr="00E1054F" w14:paraId="570B7567" w14:textId="77777777" w:rsidTr="00D83414">
        <w:tc>
          <w:tcPr>
            <w:tcW w:w="3686" w:type="dxa"/>
          </w:tcPr>
          <w:p w14:paraId="030BCD47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442" w:type="dxa"/>
          </w:tcPr>
          <w:p w14:paraId="76CEE0C0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911C49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F71B13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679CC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F21" w:rsidRPr="00E1054F" w14:paraId="0683BBD9" w14:textId="77777777" w:rsidTr="00D83414">
        <w:tc>
          <w:tcPr>
            <w:tcW w:w="3686" w:type="dxa"/>
          </w:tcPr>
          <w:p w14:paraId="6DA3D8A4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42" w:type="dxa"/>
          </w:tcPr>
          <w:p w14:paraId="41BAFED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</w:p>
          <w:p w14:paraId="3DCE7FDA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3-5.6)</w:t>
            </w:r>
          </w:p>
        </w:tc>
        <w:tc>
          <w:tcPr>
            <w:tcW w:w="0" w:type="auto"/>
          </w:tcPr>
          <w:p w14:paraId="360BA59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77DB573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8-6.2)</w:t>
            </w:r>
          </w:p>
        </w:tc>
        <w:tc>
          <w:tcPr>
            <w:tcW w:w="0" w:type="auto"/>
          </w:tcPr>
          <w:p w14:paraId="34AD7A8D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</w:p>
          <w:p w14:paraId="7E43351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7-6.1)</w:t>
            </w:r>
          </w:p>
        </w:tc>
        <w:tc>
          <w:tcPr>
            <w:tcW w:w="0" w:type="auto"/>
          </w:tcPr>
          <w:p w14:paraId="735859D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</w:p>
          <w:p w14:paraId="1F7C819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5.2-5.9)</w:t>
            </w:r>
          </w:p>
        </w:tc>
      </w:tr>
      <w:tr w:rsidR="00CB2F21" w:rsidRPr="00E1054F" w14:paraId="76A60C11" w14:textId="77777777" w:rsidTr="00D83414">
        <w:tc>
          <w:tcPr>
            <w:tcW w:w="3686" w:type="dxa"/>
          </w:tcPr>
          <w:p w14:paraId="06CA2656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r low risk alcohol use (AUDIT-range: 0-7), %</w:t>
            </w:r>
          </w:p>
        </w:tc>
        <w:tc>
          <w:tcPr>
            <w:tcW w:w="1442" w:type="dxa"/>
          </w:tcPr>
          <w:p w14:paraId="142D750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4.0 </w:t>
            </w:r>
          </w:p>
          <w:p w14:paraId="2EF05C5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2.5-75.3)</w:t>
            </w:r>
          </w:p>
        </w:tc>
        <w:tc>
          <w:tcPr>
            <w:tcW w:w="0" w:type="auto"/>
          </w:tcPr>
          <w:p w14:paraId="5612A58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0.0 </w:t>
            </w:r>
          </w:p>
          <w:p w14:paraId="24643F6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67.9-72.1)</w:t>
            </w:r>
          </w:p>
        </w:tc>
        <w:tc>
          <w:tcPr>
            <w:tcW w:w="0" w:type="auto"/>
          </w:tcPr>
          <w:p w14:paraId="34E0F75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0.4 </w:t>
            </w:r>
          </w:p>
          <w:p w14:paraId="357E4CF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68.3-72.3)</w:t>
            </w:r>
          </w:p>
        </w:tc>
        <w:tc>
          <w:tcPr>
            <w:tcW w:w="0" w:type="auto"/>
          </w:tcPr>
          <w:p w14:paraId="495AFFE3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75.4 </w:t>
            </w:r>
          </w:p>
          <w:p w14:paraId="431779B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71.8-78.6)</w:t>
            </w:r>
          </w:p>
        </w:tc>
      </w:tr>
      <w:tr w:rsidR="00CB2F21" w:rsidRPr="00E1054F" w14:paraId="4987800F" w14:textId="77777777" w:rsidTr="00D83414">
        <w:tc>
          <w:tcPr>
            <w:tcW w:w="3686" w:type="dxa"/>
          </w:tcPr>
          <w:p w14:paraId="5B29E228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y alcohol use (AUDIT-range: 8-15), %</w:t>
            </w:r>
          </w:p>
        </w:tc>
        <w:tc>
          <w:tcPr>
            <w:tcW w:w="1442" w:type="dxa"/>
          </w:tcPr>
          <w:p w14:paraId="70D60DA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</w:p>
          <w:p w14:paraId="5ED6491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1.9-24.6)</w:t>
            </w:r>
          </w:p>
        </w:tc>
        <w:tc>
          <w:tcPr>
            <w:tcW w:w="0" w:type="auto"/>
          </w:tcPr>
          <w:p w14:paraId="5DBF8CD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7.0 </w:t>
            </w:r>
          </w:p>
          <w:p w14:paraId="1889F90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5.0-29.1)</w:t>
            </w:r>
          </w:p>
        </w:tc>
        <w:tc>
          <w:tcPr>
            <w:tcW w:w="0" w:type="auto"/>
          </w:tcPr>
          <w:p w14:paraId="0022755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6.9 </w:t>
            </w:r>
          </w:p>
          <w:p w14:paraId="44FCDD4E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25.0-28.9)</w:t>
            </w:r>
          </w:p>
        </w:tc>
        <w:tc>
          <w:tcPr>
            <w:tcW w:w="0" w:type="auto"/>
          </w:tcPr>
          <w:p w14:paraId="33C2CA7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</w:p>
          <w:p w14:paraId="52DED46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8.8-25.3)</w:t>
            </w:r>
          </w:p>
        </w:tc>
      </w:tr>
      <w:tr w:rsidR="00CB2F21" w:rsidRPr="00E1054F" w14:paraId="4F7674F2" w14:textId="77777777" w:rsidTr="00D83414">
        <w:tc>
          <w:tcPr>
            <w:tcW w:w="3686" w:type="dxa"/>
          </w:tcPr>
          <w:p w14:paraId="6E4896F7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ful alcohol use (AUDIT-range: 16-19), %</w:t>
            </w:r>
          </w:p>
        </w:tc>
        <w:tc>
          <w:tcPr>
            <w:tcW w:w="1442" w:type="dxa"/>
          </w:tcPr>
          <w:p w14:paraId="71D4619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  <w:p w14:paraId="7BAFB77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6-2.5)</w:t>
            </w:r>
          </w:p>
        </w:tc>
        <w:tc>
          <w:tcPr>
            <w:tcW w:w="0" w:type="auto"/>
          </w:tcPr>
          <w:p w14:paraId="1F1D33B5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  <w:p w14:paraId="3E556F8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4-2.7)</w:t>
            </w:r>
          </w:p>
        </w:tc>
        <w:tc>
          <w:tcPr>
            <w:tcW w:w="0" w:type="auto"/>
          </w:tcPr>
          <w:p w14:paraId="6EA3B66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  <w:p w14:paraId="19986D2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6-2.8)</w:t>
            </w:r>
          </w:p>
        </w:tc>
        <w:tc>
          <w:tcPr>
            <w:tcW w:w="0" w:type="auto"/>
          </w:tcPr>
          <w:p w14:paraId="07A0106B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  <w:p w14:paraId="22A28289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1.2-3.6)</w:t>
            </w:r>
          </w:p>
        </w:tc>
      </w:tr>
      <w:tr w:rsidR="00CB2F21" w:rsidRPr="00E1054F" w14:paraId="3E1DADF7" w14:textId="77777777" w:rsidTr="00D83414">
        <w:tc>
          <w:tcPr>
            <w:tcW w:w="3686" w:type="dxa"/>
          </w:tcPr>
          <w:p w14:paraId="0E714414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alcohol use (AUDIT-range: 20-40), %</w:t>
            </w:r>
          </w:p>
        </w:tc>
        <w:tc>
          <w:tcPr>
            <w:tcW w:w="1442" w:type="dxa"/>
          </w:tcPr>
          <w:p w14:paraId="2A4D76C7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78D27D04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5-1.0)</w:t>
            </w:r>
          </w:p>
        </w:tc>
        <w:tc>
          <w:tcPr>
            <w:tcW w:w="0" w:type="auto"/>
          </w:tcPr>
          <w:p w14:paraId="3E1302A8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7A59B8C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6-1.5)</w:t>
            </w:r>
          </w:p>
        </w:tc>
        <w:tc>
          <w:tcPr>
            <w:tcW w:w="0" w:type="auto"/>
          </w:tcPr>
          <w:p w14:paraId="5F128AA6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  <w:p w14:paraId="655DF2E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4-1.1)</w:t>
            </w:r>
          </w:p>
        </w:tc>
        <w:tc>
          <w:tcPr>
            <w:tcW w:w="0" w:type="auto"/>
          </w:tcPr>
          <w:p w14:paraId="603D21C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244675B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054F">
              <w:rPr>
                <w:rFonts w:ascii="Times New Roman" w:hAnsi="Times New Roman" w:cs="Times New Roman"/>
                <w:sz w:val="20"/>
                <w:szCs w:val="20"/>
              </w:rPr>
              <w:t>(0.2-1.7)</w:t>
            </w:r>
          </w:p>
        </w:tc>
      </w:tr>
      <w:tr w:rsidR="00CB2F21" w:rsidRPr="00E1054F" w14:paraId="4B029B44" w14:textId="77777777" w:rsidTr="00D83414">
        <w:tc>
          <w:tcPr>
            <w:tcW w:w="3686" w:type="dxa"/>
          </w:tcPr>
          <w:p w14:paraId="13A7AC15" w14:textId="77777777" w:rsidR="00CB2F21" w:rsidRPr="00E1054F" w:rsidRDefault="00CB2F21" w:rsidP="00D834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</w:tcPr>
          <w:p w14:paraId="228162D2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B8C6D0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00011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F523C" w14:textId="77777777" w:rsidR="00CB2F21" w:rsidRPr="00E1054F" w:rsidRDefault="00CB2F21" w:rsidP="00D83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0B66E1" w14:textId="77777777" w:rsidR="00CB2F21" w:rsidRPr="00C43FE8" w:rsidRDefault="00CB2F21" w:rsidP="00CB2F21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43FE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Note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: </w:t>
      </w:r>
      <w:r w:rsidRPr="00C43FE8">
        <w:rPr>
          <w:rFonts w:ascii="Times New Roman" w:hAnsi="Times New Roman" w:cs="Times New Roman"/>
          <w:bCs/>
          <w:sz w:val="18"/>
          <w:szCs w:val="18"/>
          <w:lang w:val="en-US"/>
        </w:rPr>
        <w:t>Crude means and proportions; AUDIT = Alcohol Use Disorders Identification Test; CI = confidence interval.</w:t>
      </w:r>
    </w:p>
    <w:p w14:paraId="5676A426" w14:textId="77777777" w:rsidR="00CB2F21" w:rsidRDefault="00CB2F21" w:rsidP="00CB2F21">
      <w:pPr>
        <w:rPr>
          <w:rFonts w:ascii="Times New Roman" w:hAnsi="Times New Roman" w:cs="Times New Roman"/>
          <w:strike/>
          <w:sz w:val="20"/>
          <w:szCs w:val="20"/>
          <w:lang w:val="en-US"/>
        </w:rPr>
      </w:pPr>
      <w:r>
        <w:rPr>
          <w:rFonts w:ascii="Times New Roman" w:hAnsi="Times New Roman" w:cs="Times New Roman"/>
          <w:strike/>
          <w:sz w:val="20"/>
          <w:szCs w:val="20"/>
          <w:lang w:val="en-US"/>
        </w:rPr>
        <w:br w:type="page"/>
      </w:r>
    </w:p>
    <w:p w14:paraId="20841A8D" w14:textId="77777777" w:rsidR="00CB2F21" w:rsidRDefault="00CB2F21" w:rsidP="00CB2F21">
      <w:pPr>
        <w:rPr>
          <w:rFonts w:ascii="Times New Roman" w:hAnsi="Times New Roman" w:cs="Times New Roman"/>
          <w:b/>
          <w:lang w:val="en-US"/>
        </w:rPr>
      </w:pPr>
      <w:r w:rsidRPr="00AB7E39">
        <w:rPr>
          <w:rFonts w:ascii="Times New Roman" w:hAnsi="Times New Roman" w:cs="Times New Roman"/>
          <w:b/>
          <w:lang w:val="en-US"/>
        </w:rPr>
        <w:lastRenderedPageBreak/>
        <w:t>Table A4. Flows from 2018 to 2021 for AUDIT-categories (n=8,287)</w:t>
      </w:r>
    </w:p>
    <w:p w14:paraId="06FB5769" w14:textId="77777777" w:rsidR="00CB2F21" w:rsidRPr="00AB7E39" w:rsidRDefault="00CB2F21" w:rsidP="00CB2F21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8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5"/>
        <w:gridCol w:w="2501"/>
      </w:tblGrid>
      <w:tr w:rsidR="00CB2F21" w:rsidRPr="00AB7E39" w14:paraId="51545250" w14:textId="77777777" w:rsidTr="00D83414">
        <w:trPr>
          <w:trHeight w:val="2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515DB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7E39">
              <w:rPr>
                <w:rFonts w:ascii="Times New Roman" w:hAnsi="Times New Roman" w:cs="Times New Roman"/>
                <w:b/>
              </w:rPr>
              <w:t>Flow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47409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  <w:b/>
              </w:rPr>
              <w:t>% (CI95%)</w:t>
            </w:r>
          </w:p>
        </w:tc>
      </w:tr>
      <w:tr w:rsidR="00CB2F21" w:rsidRPr="00AB7E39" w14:paraId="19E0C22C" w14:textId="77777777" w:rsidTr="00D83414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E6A71F" w14:textId="77777777" w:rsidR="00CB2F21" w:rsidRPr="00AB7E39" w:rsidRDefault="00CB2F21" w:rsidP="00D83414">
            <w:pPr>
              <w:rPr>
                <w:rFonts w:ascii="Times New Roman" w:hAnsi="Times New Roman" w:cs="Times New Roman"/>
              </w:rPr>
            </w:pPr>
            <w:proofErr w:type="spellStart"/>
            <w:r w:rsidRPr="00AB7E39">
              <w:rPr>
                <w:rFonts w:ascii="Times New Roman" w:hAnsi="Times New Roman" w:cs="Times New Roman"/>
              </w:rPr>
              <w:t>Downward</w:t>
            </w:r>
            <w:proofErr w:type="spellEnd"/>
            <w:r w:rsidRPr="00AB7E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7E39">
              <w:rPr>
                <w:rFonts w:ascii="Times New Roman" w:hAnsi="Times New Roman" w:cs="Times New Roman"/>
              </w:rPr>
              <w:t>flow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624DA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21" w:rsidRPr="00AB7E39" w14:paraId="70324018" w14:textId="77777777" w:rsidTr="00D83414">
        <w:trPr>
          <w:trHeight w:val="279"/>
        </w:trPr>
        <w:tc>
          <w:tcPr>
            <w:tcW w:w="0" w:type="auto"/>
            <w:tcBorders>
              <w:top w:val="nil"/>
            </w:tcBorders>
          </w:tcPr>
          <w:p w14:paraId="5E85D8F1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Risky to no or low risk f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E06FEA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22.8 (22.0-23.8)</w:t>
            </w:r>
          </w:p>
        </w:tc>
      </w:tr>
      <w:tr w:rsidR="00CB2F21" w:rsidRPr="00AB7E39" w14:paraId="50465EEC" w14:textId="77777777" w:rsidTr="00D83414">
        <w:trPr>
          <w:trHeight w:val="279"/>
        </w:trPr>
        <w:tc>
          <w:tcPr>
            <w:tcW w:w="0" w:type="auto"/>
          </w:tcPr>
          <w:p w14:paraId="52D1BBA0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Harmful/dependent to risky flow</w:t>
            </w:r>
          </w:p>
        </w:tc>
        <w:tc>
          <w:tcPr>
            <w:tcW w:w="0" w:type="auto"/>
            <w:tcBorders>
              <w:top w:val="nil"/>
            </w:tcBorders>
          </w:tcPr>
          <w:p w14:paraId="5317B9F9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3.5 (3.1-3.9)</w:t>
            </w:r>
          </w:p>
        </w:tc>
      </w:tr>
      <w:tr w:rsidR="00CB2F21" w:rsidRPr="00AB7E39" w14:paraId="6D26E711" w14:textId="77777777" w:rsidTr="00D83414">
        <w:trPr>
          <w:trHeight w:val="279"/>
        </w:trPr>
        <w:tc>
          <w:tcPr>
            <w:tcW w:w="0" w:type="auto"/>
          </w:tcPr>
          <w:p w14:paraId="36B458EE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Harmful/dependent to no or low risk flow</w:t>
            </w:r>
          </w:p>
        </w:tc>
        <w:tc>
          <w:tcPr>
            <w:tcW w:w="0" w:type="auto"/>
          </w:tcPr>
          <w:p w14:paraId="3FC46A18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1.4 (1.2-1.7)</w:t>
            </w:r>
          </w:p>
        </w:tc>
      </w:tr>
      <w:tr w:rsidR="00CB2F21" w:rsidRPr="00AB7E39" w14:paraId="5B3A15A3" w14:textId="77777777" w:rsidTr="00D83414">
        <w:trPr>
          <w:trHeight w:val="279"/>
        </w:trPr>
        <w:tc>
          <w:tcPr>
            <w:tcW w:w="0" w:type="auto"/>
          </w:tcPr>
          <w:p w14:paraId="087B7AE7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B7E39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0" w:type="auto"/>
          </w:tcPr>
          <w:p w14:paraId="0426AFFC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B7E39">
              <w:rPr>
                <w:rFonts w:ascii="Times New Roman" w:hAnsi="Times New Roman" w:cs="Times New Roman"/>
                <w:i/>
                <w:iCs/>
              </w:rPr>
              <w:t>27.7</w:t>
            </w:r>
          </w:p>
        </w:tc>
      </w:tr>
      <w:tr w:rsidR="00CB2F21" w:rsidRPr="00AB7E39" w14:paraId="004AAD26" w14:textId="77777777" w:rsidTr="00D83414">
        <w:trPr>
          <w:trHeight w:val="298"/>
        </w:trPr>
        <w:tc>
          <w:tcPr>
            <w:tcW w:w="0" w:type="auto"/>
          </w:tcPr>
          <w:p w14:paraId="5E5CE5CE" w14:textId="77777777" w:rsidR="00CB2F21" w:rsidRPr="00AB7E39" w:rsidRDefault="00CB2F21" w:rsidP="00D83414">
            <w:pPr>
              <w:rPr>
                <w:rFonts w:ascii="Times New Roman" w:hAnsi="Times New Roman" w:cs="Times New Roman"/>
              </w:rPr>
            </w:pPr>
            <w:proofErr w:type="spellStart"/>
            <w:r w:rsidRPr="00AB7E39">
              <w:rPr>
                <w:rFonts w:ascii="Times New Roman" w:hAnsi="Times New Roman" w:cs="Times New Roman"/>
              </w:rPr>
              <w:t>Upward</w:t>
            </w:r>
            <w:proofErr w:type="spellEnd"/>
            <w:r w:rsidRPr="00AB7E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7E39">
              <w:rPr>
                <w:rFonts w:ascii="Times New Roman" w:hAnsi="Times New Roman" w:cs="Times New Roman"/>
              </w:rPr>
              <w:t>flow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8F6A4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21" w:rsidRPr="00AB7E39" w14:paraId="3F514929" w14:textId="77777777" w:rsidTr="00D83414">
        <w:trPr>
          <w:trHeight w:val="260"/>
        </w:trPr>
        <w:tc>
          <w:tcPr>
            <w:tcW w:w="0" w:type="auto"/>
          </w:tcPr>
          <w:p w14:paraId="4BE14DCA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No or low risk to risky f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722710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5.0 (4.5-5.5)</w:t>
            </w:r>
          </w:p>
        </w:tc>
      </w:tr>
      <w:tr w:rsidR="00CB2F21" w:rsidRPr="00AB7E39" w14:paraId="277BBE3A" w14:textId="77777777" w:rsidTr="00D83414">
        <w:trPr>
          <w:trHeight w:val="279"/>
        </w:trPr>
        <w:tc>
          <w:tcPr>
            <w:tcW w:w="0" w:type="auto"/>
          </w:tcPr>
          <w:p w14:paraId="2C707426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Risky to harmful/dependent flow</w:t>
            </w:r>
          </w:p>
        </w:tc>
        <w:tc>
          <w:tcPr>
            <w:tcW w:w="0" w:type="auto"/>
            <w:tcBorders>
              <w:top w:val="nil"/>
            </w:tcBorders>
          </w:tcPr>
          <w:p w14:paraId="7124AFDE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1.3 (1.0-1.5)</w:t>
            </w:r>
          </w:p>
        </w:tc>
      </w:tr>
      <w:tr w:rsidR="00CB2F21" w:rsidRPr="00AB7E39" w14:paraId="033C0768" w14:textId="77777777" w:rsidTr="00D83414">
        <w:trPr>
          <w:trHeight w:val="298"/>
        </w:trPr>
        <w:tc>
          <w:tcPr>
            <w:tcW w:w="0" w:type="auto"/>
          </w:tcPr>
          <w:p w14:paraId="513D842C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No or low risk to harmful/dependent flow</w:t>
            </w:r>
          </w:p>
        </w:tc>
        <w:tc>
          <w:tcPr>
            <w:tcW w:w="0" w:type="auto"/>
          </w:tcPr>
          <w:p w14:paraId="4004624D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0.2 (0.1-0.3)</w:t>
            </w:r>
          </w:p>
        </w:tc>
      </w:tr>
      <w:tr w:rsidR="00CB2F21" w:rsidRPr="00AB7E39" w14:paraId="5D3BE19E" w14:textId="77777777" w:rsidTr="00D83414">
        <w:trPr>
          <w:trHeight w:val="279"/>
        </w:trPr>
        <w:tc>
          <w:tcPr>
            <w:tcW w:w="0" w:type="auto"/>
          </w:tcPr>
          <w:p w14:paraId="30F4D5AF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B7E39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0" w:type="auto"/>
          </w:tcPr>
          <w:p w14:paraId="3BB65732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B7E39">
              <w:rPr>
                <w:rFonts w:ascii="Times New Roman" w:hAnsi="Times New Roman" w:cs="Times New Roman"/>
                <w:i/>
                <w:iCs/>
              </w:rPr>
              <w:t>6.5</w:t>
            </w:r>
          </w:p>
        </w:tc>
      </w:tr>
      <w:tr w:rsidR="00CB2F21" w:rsidRPr="00AB7E39" w14:paraId="56DC1394" w14:textId="77777777" w:rsidTr="00D83414">
        <w:trPr>
          <w:trHeight w:val="279"/>
        </w:trPr>
        <w:tc>
          <w:tcPr>
            <w:tcW w:w="0" w:type="auto"/>
          </w:tcPr>
          <w:p w14:paraId="5D4B5D0A" w14:textId="77777777" w:rsidR="00CB2F21" w:rsidRPr="00AB7E39" w:rsidRDefault="00CB2F21" w:rsidP="00D83414">
            <w:pPr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 w:rsidRPr="00AB7E39">
              <w:rPr>
                <w:rFonts w:ascii="Times New Roman" w:hAnsi="Times New Roman" w:cs="Times New Roman"/>
              </w:rPr>
              <w:t>flow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3D1F07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F21" w:rsidRPr="00AB7E39" w14:paraId="7CD56F81" w14:textId="77777777" w:rsidTr="00D83414">
        <w:trPr>
          <w:trHeight w:val="279"/>
        </w:trPr>
        <w:tc>
          <w:tcPr>
            <w:tcW w:w="0" w:type="auto"/>
          </w:tcPr>
          <w:p w14:paraId="53E7EBE8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B7E39">
              <w:rPr>
                <w:rFonts w:ascii="Times New Roman" w:hAnsi="Times New Roman" w:cs="Times New Roman"/>
                <w:lang w:val="en-US"/>
              </w:rPr>
              <w:t>Stable no or low risk f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5206A4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48.1 (47.0-49.2)</w:t>
            </w:r>
          </w:p>
        </w:tc>
      </w:tr>
      <w:tr w:rsidR="00CB2F21" w:rsidRPr="00AB7E39" w14:paraId="3BBB9E09" w14:textId="77777777" w:rsidTr="00D83414">
        <w:trPr>
          <w:trHeight w:val="279"/>
        </w:trPr>
        <w:tc>
          <w:tcPr>
            <w:tcW w:w="0" w:type="auto"/>
          </w:tcPr>
          <w:p w14:paraId="2323B555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 w:rsidRPr="00AB7E39">
              <w:rPr>
                <w:rFonts w:ascii="Times New Roman" w:hAnsi="Times New Roman" w:cs="Times New Roman"/>
              </w:rPr>
              <w:t>risky</w:t>
            </w:r>
            <w:proofErr w:type="spellEnd"/>
            <w:r w:rsidRPr="00AB7E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7E39">
              <w:rPr>
                <w:rFonts w:ascii="Times New Roman" w:hAnsi="Times New Roman" w:cs="Times New Roman"/>
              </w:rPr>
              <w:t>flow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2BF04609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16.4 (15.6-17.2)</w:t>
            </w:r>
          </w:p>
        </w:tc>
      </w:tr>
      <w:tr w:rsidR="00CB2F21" w:rsidRPr="00AB7E39" w14:paraId="299068D6" w14:textId="77777777" w:rsidTr="00D83414">
        <w:trPr>
          <w:trHeight w:val="279"/>
        </w:trPr>
        <w:tc>
          <w:tcPr>
            <w:tcW w:w="0" w:type="auto"/>
          </w:tcPr>
          <w:p w14:paraId="27AAA626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 w:rsidRPr="00AB7E39">
              <w:rPr>
                <w:rFonts w:ascii="Times New Roman" w:hAnsi="Times New Roman" w:cs="Times New Roman"/>
              </w:rPr>
              <w:t>harmful</w:t>
            </w:r>
            <w:proofErr w:type="spellEnd"/>
            <w:r w:rsidRPr="00AB7E39">
              <w:rPr>
                <w:rFonts w:ascii="Times New Roman" w:hAnsi="Times New Roman" w:cs="Times New Roman"/>
              </w:rPr>
              <w:t xml:space="preserve">/dependent </w:t>
            </w:r>
            <w:proofErr w:type="spellStart"/>
            <w:r w:rsidRPr="00AB7E39">
              <w:rPr>
                <w:rFonts w:ascii="Times New Roman" w:hAnsi="Times New Roman" w:cs="Times New Roman"/>
              </w:rPr>
              <w:t>flow</w:t>
            </w:r>
            <w:proofErr w:type="spellEnd"/>
          </w:p>
        </w:tc>
        <w:tc>
          <w:tcPr>
            <w:tcW w:w="0" w:type="auto"/>
          </w:tcPr>
          <w:p w14:paraId="58B4C257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</w:rPr>
            </w:pPr>
            <w:r w:rsidRPr="00AB7E39">
              <w:rPr>
                <w:rFonts w:ascii="Times New Roman" w:hAnsi="Times New Roman" w:cs="Times New Roman"/>
              </w:rPr>
              <w:t>1.3 (1.1-1.6)</w:t>
            </w:r>
          </w:p>
        </w:tc>
      </w:tr>
      <w:tr w:rsidR="00CB2F21" w:rsidRPr="00AB7E39" w14:paraId="4145BDA6" w14:textId="77777777" w:rsidTr="00D83414">
        <w:trPr>
          <w:trHeight w:val="279"/>
        </w:trPr>
        <w:tc>
          <w:tcPr>
            <w:tcW w:w="0" w:type="auto"/>
          </w:tcPr>
          <w:p w14:paraId="24129C6E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AB7E39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0" w:type="auto"/>
          </w:tcPr>
          <w:p w14:paraId="7907F4C2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B7E39">
              <w:rPr>
                <w:rFonts w:ascii="Times New Roman" w:hAnsi="Times New Roman" w:cs="Times New Roman"/>
                <w:i/>
                <w:iCs/>
              </w:rPr>
              <w:t>65.8</w:t>
            </w:r>
          </w:p>
        </w:tc>
      </w:tr>
      <w:tr w:rsidR="00CB2F21" w:rsidRPr="00AB7E39" w14:paraId="7F64DFDA" w14:textId="77777777" w:rsidTr="00D83414">
        <w:trPr>
          <w:trHeight w:val="279"/>
        </w:trPr>
        <w:tc>
          <w:tcPr>
            <w:tcW w:w="0" w:type="auto"/>
          </w:tcPr>
          <w:p w14:paraId="2B8956DB" w14:textId="77777777" w:rsidR="00CB2F21" w:rsidRPr="00AB7E39" w:rsidRDefault="00CB2F21" w:rsidP="00D83414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4ED5E952" w14:textId="77777777" w:rsidR="00CB2F21" w:rsidRPr="00AB7E39" w:rsidRDefault="00CB2F21" w:rsidP="00D8341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5BECB211" w14:textId="77777777" w:rsidR="00CB2F21" w:rsidRPr="00AB7E39" w:rsidRDefault="00CB2F21" w:rsidP="00CB2F2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B7E39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Notes</w:t>
      </w:r>
      <w:r w:rsidRPr="00AB7E39">
        <w:rPr>
          <w:rFonts w:ascii="Times New Roman" w:hAnsi="Times New Roman" w:cs="Times New Roman"/>
          <w:bCs/>
          <w:sz w:val="20"/>
          <w:szCs w:val="20"/>
          <w:lang w:val="en-US"/>
        </w:rPr>
        <w:t>: AUDIT = Alcohol Use Disorders Identification Test; CI = confidence interval.</w:t>
      </w:r>
    </w:p>
    <w:p w14:paraId="22782A64" w14:textId="77777777" w:rsidR="00CB2F21" w:rsidRPr="00AB7E39" w:rsidRDefault="00CB2F21" w:rsidP="00CB2F21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B7E39">
        <w:rPr>
          <w:rFonts w:ascii="Times New Roman" w:hAnsi="Times New Roman" w:cs="Times New Roman"/>
          <w:bCs/>
          <w:sz w:val="20"/>
          <w:szCs w:val="20"/>
          <w:lang w:val="en-US"/>
        </w:rPr>
        <w:t>Scores are based on Alcohol Use Disorder Identification Test: No or low risk = 0-7; Risky = range 8-15; Harmful/Dependent = range 15-40; Dependent = range 20-40.</w:t>
      </w:r>
    </w:p>
    <w:p w14:paraId="72EF747F" w14:textId="77777777" w:rsidR="00CB2F21" w:rsidRPr="00CB2F21" w:rsidRDefault="00CB2F21">
      <w:pPr>
        <w:rPr>
          <w:lang w:val="en-US"/>
        </w:rPr>
      </w:pPr>
    </w:p>
    <w:sectPr w:rsidR="00CB2F21" w:rsidRPr="00CB2F21" w:rsidSect="003D0A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21"/>
    <w:rsid w:val="00011168"/>
    <w:rsid w:val="0001162A"/>
    <w:rsid w:val="000160F2"/>
    <w:rsid w:val="0001715B"/>
    <w:rsid w:val="000539FA"/>
    <w:rsid w:val="000962C5"/>
    <w:rsid w:val="000B688E"/>
    <w:rsid w:val="000C5FB1"/>
    <w:rsid w:val="000D1907"/>
    <w:rsid w:val="000E69C5"/>
    <w:rsid w:val="00105523"/>
    <w:rsid w:val="00133E0A"/>
    <w:rsid w:val="00147C6F"/>
    <w:rsid w:val="00153EE4"/>
    <w:rsid w:val="001748B0"/>
    <w:rsid w:val="00186C51"/>
    <w:rsid w:val="001947A5"/>
    <w:rsid w:val="001A0BDD"/>
    <w:rsid w:val="001B3283"/>
    <w:rsid w:val="001E1C44"/>
    <w:rsid w:val="001F5CE9"/>
    <w:rsid w:val="001F7BF9"/>
    <w:rsid w:val="002103C5"/>
    <w:rsid w:val="00265FA1"/>
    <w:rsid w:val="002A396B"/>
    <w:rsid w:val="002A6BEA"/>
    <w:rsid w:val="002B2EFF"/>
    <w:rsid w:val="002B6873"/>
    <w:rsid w:val="002C169E"/>
    <w:rsid w:val="002C2E34"/>
    <w:rsid w:val="002C3A36"/>
    <w:rsid w:val="002C6F05"/>
    <w:rsid w:val="0031117A"/>
    <w:rsid w:val="0031577C"/>
    <w:rsid w:val="00331D26"/>
    <w:rsid w:val="0033664F"/>
    <w:rsid w:val="003515EA"/>
    <w:rsid w:val="0036535C"/>
    <w:rsid w:val="0036608A"/>
    <w:rsid w:val="0037439A"/>
    <w:rsid w:val="0038751F"/>
    <w:rsid w:val="003D04A6"/>
    <w:rsid w:val="003D0AD0"/>
    <w:rsid w:val="003D671A"/>
    <w:rsid w:val="003E4685"/>
    <w:rsid w:val="003F6E82"/>
    <w:rsid w:val="004133AA"/>
    <w:rsid w:val="00454744"/>
    <w:rsid w:val="00460AB0"/>
    <w:rsid w:val="00467FE3"/>
    <w:rsid w:val="004B0061"/>
    <w:rsid w:val="004C213E"/>
    <w:rsid w:val="004D04B5"/>
    <w:rsid w:val="004E19D6"/>
    <w:rsid w:val="00527831"/>
    <w:rsid w:val="00534696"/>
    <w:rsid w:val="005370FF"/>
    <w:rsid w:val="00546918"/>
    <w:rsid w:val="00546BD9"/>
    <w:rsid w:val="00550AF2"/>
    <w:rsid w:val="00564FCF"/>
    <w:rsid w:val="00572538"/>
    <w:rsid w:val="00591426"/>
    <w:rsid w:val="00597A28"/>
    <w:rsid w:val="005A3549"/>
    <w:rsid w:val="005B39BF"/>
    <w:rsid w:val="005B5C4E"/>
    <w:rsid w:val="005C244C"/>
    <w:rsid w:val="005D0211"/>
    <w:rsid w:val="005D0687"/>
    <w:rsid w:val="005D25D0"/>
    <w:rsid w:val="005D70C3"/>
    <w:rsid w:val="005E4C61"/>
    <w:rsid w:val="0061651A"/>
    <w:rsid w:val="006460F3"/>
    <w:rsid w:val="00651892"/>
    <w:rsid w:val="00653B39"/>
    <w:rsid w:val="00692D10"/>
    <w:rsid w:val="006A34DA"/>
    <w:rsid w:val="006C1DEC"/>
    <w:rsid w:val="006E3083"/>
    <w:rsid w:val="00735B3F"/>
    <w:rsid w:val="0073684C"/>
    <w:rsid w:val="00740BC1"/>
    <w:rsid w:val="00742F35"/>
    <w:rsid w:val="0075083D"/>
    <w:rsid w:val="00757D89"/>
    <w:rsid w:val="007A4288"/>
    <w:rsid w:val="008048A8"/>
    <w:rsid w:val="0083620B"/>
    <w:rsid w:val="008374A2"/>
    <w:rsid w:val="00840AE8"/>
    <w:rsid w:val="008601D8"/>
    <w:rsid w:val="00876580"/>
    <w:rsid w:val="008769C9"/>
    <w:rsid w:val="008E3110"/>
    <w:rsid w:val="008F0F4E"/>
    <w:rsid w:val="00902470"/>
    <w:rsid w:val="009118D8"/>
    <w:rsid w:val="00917B39"/>
    <w:rsid w:val="0092657F"/>
    <w:rsid w:val="009270DD"/>
    <w:rsid w:val="00946A47"/>
    <w:rsid w:val="00974140"/>
    <w:rsid w:val="009C08F7"/>
    <w:rsid w:val="009D65C3"/>
    <w:rsid w:val="009E7603"/>
    <w:rsid w:val="00A07F3A"/>
    <w:rsid w:val="00A11B24"/>
    <w:rsid w:val="00A12D82"/>
    <w:rsid w:val="00A23412"/>
    <w:rsid w:val="00A6365A"/>
    <w:rsid w:val="00A65766"/>
    <w:rsid w:val="00AC1C24"/>
    <w:rsid w:val="00AD6B3B"/>
    <w:rsid w:val="00B05A6A"/>
    <w:rsid w:val="00B421A4"/>
    <w:rsid w:val="00B66711"/>
    <w:rsid w:val="00B67A40"/>
    <w:rsid w:val="00B8038C"/>
    <w:rsid w:val="00B97F1B"/>
    <w:rsid w:val="00BA50AE"/>
    <w:rsid w:val="00BA78DD"/>
    <w:rsid w:val="00BB4AAD"/>
    <w:rsid w:val="00BB6E38"/>
    <w:rsid w:val="00BC7186"/>
    <w:rsid w:val="00C230FF"/>
    <w:rsid w:val="00C30B6D"/>
    <w:rsid w:val="00C40EB1"/>
    <w:rsid w:val="00C443D2"/>
    <w:rsid w:val="00C540A6"/>
    <w:rsid w:val="00CB15AC"/>
    <w:rsid w:val="00CB2F21"/>
    <w:rsid w:val="00CB73D2"/>
    <w:rsid w:val="00CC0988"/>
    <w:rsid w:val="00CE2248"/>
    <w:rsid w:val="00CE3E2C"/>
    <w:rsid w:val="00D068A5"/>
    <w:rsid w:val="00D20FC6"/>
    <w:rsid w:val="00D2202E"/>
    <w:rsid w:val="00D25B69"/>
    <w:rsid w:val="00D61495"/>
    <w:rsid w:val="00D9717A"/>
    <w:rsid w:val="00DB2557"/>
    <w:rsid w:val="00DC64A2"/>
    <w:rsid w:val="00E16B43"/>
    <w:rsid w:val="00E23EE7"/>
    <w:rsid w:val="00E41446"/>
    <w:rsid w:val="00E6706E"/>
    <w:rsid w:val="00E80643"/>
    <w:rsid w:val="00E83A4A"/>
    <w:rsid w:val="00EE4E69"/>
    <w:rsid w:val="00F17F4D"/>
    <w:rsid w:val="00F2234C"/>
    <w:rsid w:val="00F25183"/>
    <w:rsid w:val="00F251E8"/>
    <w:rsid w:val="00F52E6C"/>
    <w:rsid w:val="00F543A2"/>
    <w:rsid w:val="00F570F1"/>
    <w:rsid w:val="00F65CB7"/>
    <w:rsid w:val="00F66E61"/>
    <w:rsid w:val="00F83B9A"/>
    <w:rsid w:val="00FB4FB9"/>
    <w:rsid w:val="00FE14A7"/>
    <w:rsid w:val="00FF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21F5A"/>
  <w15:chartTrackingRefBased/>
  <w15:docId w15:val="{E53AE755-6E2B-774C-94C2-B5FE09CC3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B2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9</Words>
  <Characters>3812</Characters>
  <Application>Microsoft Office Word</Application>
  <DocSecurity>0</DocSecurity>
  <Lines>31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Heradstveit</dc:creator>
  <cp:keywords/>
  <dc:description/>
  <cp:lastModifiedBy>Ove Heradstveit</cp:lastModifiedBy>
  <cp:revision>1</cp:revision>
  <dcterms:created xsi:type="dcterms:W3CDTF">2022-02-09T11:29:00Z</dcterms:created>
  <dcterms:modified xsi:type="dcterms:W3CDTF">2022-02-09T11:29:00Z</dcterms:modified>
</cp:coreProperties>
</file>